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7E63DE" w:rsidRDefault="00654E8F" w:rsidP="0001436A">
      <w:pPr>
        <w:pStyle w:val="SupplementaryMaterial"/>
        <w:rPr>
          <w:b w:val="0"/>
        </w:rPr>
      </w:pPr>
      <w:r w:rsidRPr="007E63DE">
        <w:t>Supplementary Material</w:t>
      </w:r>
    </w:p>
    <w:p w14:paraId="128A6F58" w14:textId="77777777" w:rsidR="00BA5A7D" w:rsidRPr="007E63DE" w:rsidRDefault="00BA5A7D" w:rsidP="00BA5A7D">
      <w:pPr>
        <w:pStyle w:val="Title"/>
      </w:pPr>
      <w:r w:rsidRPr="007E63DE">
        <w:t>Gold-iron oxide (Au/Fe</w:t>
      </w:r>
      <w:r w:rsidRPr="007E63DE">
        <w:rPr>
          <w:vertAlign w:val="subscript"/>
        </w:rPr>
        <w:t>3</w:t>
      </w:r>
      <w:r w:rsidRPr="007E63DE">
        <w:t>O</w:t>
      </w:r>
      <w:r w:rsidRPr="007E63DE">
        <w:rPr>
          <w:vertAlign w:val="subscript"/>
        </w:rPr>
        <w:t>4</w:t>
      </w:r>
      <w:r w:rsidRPr="007E63DE">
        <w:t>) magnetic nanoparticles as the nanoplatform for the delivery of bioactive molecules through self-assembly</w:t>
      </w:r>
    </w:p>
    <w:p w14:paraId="61CCA333" w14:textId="3BBBF235" w:rsidR="00BA5A7D" w:rsidRPr="007E63DE" w:rsidRDefault="00BA5A7D" w:rsidP="00BA5A7D">
      <w:pPr>
        <w:pStyle w:val="AuthorList"/>
      </w:pPr>
      <w:bookmarkStart w:id="0" w:name="_Hlk124425412"/>
      <w:r w:rsidRPr="007E63DE">
        <w:t xml:space="preserve">Elizabeth C. H. T. Lau, Michelle </w:t>
      </w:r>
      <w:r w:rsidR="008A4BF9" w:rsidRPr="007E63DE">
        <w:t>Å</w:t>
      </w:r>
      <w:r w:rsidRPr="007E63DE">
        <w:t>hl</w:t>
      </w:r>
      <w:r w:rsidR="008A4BF9" w:rsidRPr="007E63DE">
        <w:t>é</w:t>
      </w:r>
      <w:r w:rsidRPr="007E63DE">
        <w:t>n, Ocean Cheung, Alexey Y. Ganin, David G. E. Smith, Humphrey H. P. Yiu*</w:t>
      </w:r>
    </w:p>
    <w:bookmarkEnd w:id="0"/>
    <w:p w14:paraId="217F3AE0" w14:textId="45B661AF" w:rsidR="002868E2" w:rsidRPr="007E63DE" w:rsidRDefault="002868E2" w:rsidP="00994A3D">
      <w:pPr>
        <w:spacing w:before="240" w:after="0"/>
        <w:rPr>
          <w:rFonts w:cs="Times New Roman"/>
        </w:rPr>
      </w:pPr>
      <w:r w:rsidRPr="007E63DE">
        <w:rPr>
          <w:rFonts w:cs="Times New Roman"/>
          <w:b/>
        </w:rPr>
        <w:t xml:space="preserve">* Correspondence: </w:t>
      </w:r>
      <w:r w:rsidR="00BA5A7D" w:rsidRPr="007E63DE">
        <w:rPr>
          <w:rFonts w:cs="Times New Roman"/>
        </w:rPr>
        <w:t>Humphrey H. P. Yiu</w:t>
      </w:r>
      <w:r w:rsidR="00994A3D" w:rsidRPr="007E63DE">
        <w:rPr>
          <w:rFonts w:cs="Times New Roman"/>
        </w:rPr>
        <w:t xml:space="preserve">: </w:t>
      </w:r>
      <w:r w:rsidR="00BA5A7D" w:rsidRPr="007E63DE">
        <w:rPr>
          <w:rFonts w:cs="Times New Roman"/>
        </w:rPr>
        <w:t>h.h.yiu@hw.ac.uk</w:t>
      </w:r>
    </w:p>
    <w:p w14:paraId="29026311" w14:textId="0CF56993" w:rsidR="00EA3D3C" w:rsidRPr="007E63DE" w:rsidRDefault="00654E8F" w:rsidP="00BA5A7D">
      <w:pPr>
        <w:pStyle w:val="Heading1"/>
      </w:pPr>
      <w:r w:rsidRPr="007E63DE">
        <w:t xml:space="preserve">Supplementary </w:t>
      </w:r>
      <w:r w:rsidR="00BA5A7D" w:rsidRPr="007E63DE">
        <w:t>Information on Experimental Methods</w:t>
      </w:r>
    </w:p>
    <w:p w14:paraId="0CA48543" w14:textId="77777777" w:rsidR="00BA5A7D" w:rsidRPr="007E63DE" w:rsidRDefault="00BA5A7D" w:rsidP="00BA5A7D">
      <w:pPr>
        <w:pStyle w:val="Heading2"/>
      </w:pPr>
      <w:r w:rsidRPr="007E63DE">
        <w:t>Preparation of Au/Fe</w:t>
      </w:r>
      <w:r w:rsidRPr="007E63DE">
        <w:rPr>
          <w:vertAlign w:val="subscript"/>
        </w:rPr>
        <w:t>3</w:t>
      </w:r>
      <w:r w:rsidRPr="007E63DE">
        <w:t>O</w:t>
      </w:r>
      <w:r w:rsidRPr="007E63DE">
        <w:rPr>
          <w:vertAlign w:val="subscript"/>
        </w:rPr>
        <w:t>4</w:t>
      </w:r>
      <w:r w:rsidRPr="007E63DE">
        <w:t xml:space="preserve"> nanoparticles</w:t>
      </w:r>
    </w:p>
    <w:p w14:paraId="1E9917A9" w14:textId="7021D3DF" w:rsidR="00BA5A7D" w:rsidRPr="007E63DE" w:rsidRDefault="008A4BF9" w:rsidP="00BA5A7D">
      <w:r w:rsidRPr="007E63DE">
        <w:t>A d</w:t>
      </w:r>
      <w:r w:rsidR="00BA5A7D" w:rsidRPr="007E63DE">
        <w:t>etailed procedure for preparing Au/Fe</w:t>
      </w:r>
      <w:r w:rsidR="00BA5A7D" w:rsidRPr="007E63DE">
        <w:rPr>
          <w:vertAlign w:val="subscript"/>
        </w:rPr>
        <w:t>3</w:t>
      </w:r>
      <w:r w:rsidR="00BA5A7D" w:rsidRPr="007E63DE">
        <w:t>O</w:t>
      </w:r>
      <w:r w:rsidR="00BA5A7D" w:rsidRPr="007E63DE">
        <w:rPr>
          <w:vertAlign w:val="subscript"/>
        </w:rPr>
        <w:t>4</w:t>
      </w:r>
      <w:r w:rsidR="00BA5A7D" w:rsidRPr="007E63DE">
        <w:t xml:space="preserve"> nanoparticles (Au/Fe weight ratio = 0.19) can be found in the literature</w:t>
      </w:r>
      <w:r w:rsidR="00F0692E" w:rsidRPr="007E63DE">
        <w:t xml:space="preserve"> (Kuhn et al., 2020)</w:t>
      </w:r>
      <w:r w:rsidR="00BA5A7D" w:rsidRPr="007E63DE">
        <w:t>. In brief, 50 mg chloroauric acid trihydrate (HAuCl</w:t>
      </w:r>
      <w:r w:rsidR="00BA5A7D" w:rsidRPr="007E63DE">
        <w:rPr>
          <w:vertAlign w:val="subscript"/>
        </w:rPr>
        <w:t>4</w:t>
      </w:r>
      <w:r w:rsidR="00BA5A7D" w:rsidRPr="007E63DE">
        <w:t>·3H</w:t>
      </w:r>
      <w:r w:rsidR="00BA5A7D" w:rsidRPr="007E63DE">
        <w:rPr>
          <w:vertAlign w:val="subscript"/>
        </w:rPr>
        <w:t>2</w:t>
      </w:r>
      <w:r w:rsidR="00BA5A7D" w:rsidRPr="007E63DE">
        <w:t xml:space="preserve">O, Alfa </w:t>
      </w:r>
      <w:proofErr w:type="spellStart"/>
      <w:r w:rsidR="00BA5A7D" w:rsidRPr="007E63DE">
        <w:t>Aesar</w:t>
      </w:r>
      <w:proofErr w:type="spellEnd"/>
      <w:r w:rsidR="00BA5A7D" w:rsidRPr="007E63DE">
        <w:t xml:space="preserve">) were dissolved in </w:t>
      </w:r>
      <w:proofErr w:type="spellStart"/>
      <w:r w:rsidR="00BA5A7D" w:rsidRPr="007E63DE">
        <w:t>deionised</w:t>
      </w:r>
      <w:proofErr w:type="spellEnd"/>
      <w:r w:rsidR="00BA5A7D" w:rsidRPr="007E63DE">
        <w:t xml:space="preserve"> water (1 mL), and added to a suspension of Fe</w:t>
      </w:r>
      <w:r w:rsidR="00BA5A7D" w:rsidRPr="007E63DE">
        <w:rPr>
          <w:vertAlign w:val="subscript"/>
        </w:rPr>
        <w:t>3</w:t>
      </w:r>
      <w:r w:rsidR="00BA5A7D" w:rsidRPr="007E63DE">
        <w:t>O</w:t>
      </w:r>
      <w:r w:rsidR="00BA5A7D" w:rsidRPr="007E63DE">
        <w:rPr>
          <w:vertAlign w:val="subscript"/>
        </w:rPr>
        <w:t>4</w:t>
      </w:r>
      <w:r w:rsidR="00BA5A7D" w:rsidRPr="007E63DE">
        <w:t xml:space="preserve"> nanoparticles (Alfa </w:t>
      </w:r>
      <w:proofErr w:type="spellStart"/>
      <w:r w:rsidR="00BA5A7D" w:rsidRPr="007E63DE">
        <w:t>Aesar</w:t>
      </w:r>
      <w:proofErr w:type="spellEnd"/>
      <w:r w:rsidR="00BA5A7D" w:rsidRPr="007E63DE">
        <w:t xml:space="preserve">, </w:t>
      </w:r>
      <w:proofErr w:type="spellStart"/>
      <w:r w:rsidR="00BA5A7D" w:rsidRPr="007E63DE">
        <w:t>nanopowder</w:t>
      </w:r>
      <w:proofErr w:type="spellEnd"/>
      <w:r w:rsidR="00BA5A7D" w:rsidRPr="007E63DE">
        <w:t xml:space="preserve">, 20-30 nm) at 300 mg in 24 mL of </w:t>
      </w:r>
      <w:proofErr w:type="spellStart"/>
      <w:r w:rsidR="00BA5A7D" w:rsidRPr="007E63DE">
        <w:t>deionised</w:t>
      </w:r>
      <w:proofErr w:type="spellEnd"/>
      <w:r w:rsidR="00BA5A7D" w:rsidRPr="007E63DE">
        <w:t xml:space="preserve"> water. The reaction mixture was then </w:t>
      </w:r>
      <w:proofErr w:type="spellStart"/>
      <w:r w:rsidR="00BA5A7D" w:rsidRPr="007E63DE">
        <w:t>homogenised</w:t>
      </w:r>
      <w:proofErr w:type="spellEnd"/>
      <w:r w:rsidR="00BA5A7D" w:rsidRPr="007E63DE">
        <w:t xml:space="preserve"> in an ultrasonic bath (Fisher). Urea (Fisher) was dissolved in 5 mL of </w:t>
      </w:r>
      <w:proofErr w:type="spellStart"/>
      <w:r w:rsidR="00BA5A7D" w:rsidRPr="007E63DE">
        <w:t>deionised</w:t>
      </w:r>
      <w:proofErr w:type="spellEnd"/>
      <w:r w:rsidR="00BA5A7D" w:rsidRPr="007E63DE">
        <w:t xml:space="preserve"> water and the solution was then added drop-wisely to the Au/Fe</w:t>
      </w:r>
      <w:r w:rsidR="00BA5A7D" w:rsidRPr="007E63DE">
        <w:rPr>
          <w:vertAlign w:val="subscript"/>
        </w:rPr>
        <w:t>3</w:t>
      </w:r>
      <w:r w:rsidR="00BA5A7D" w:rsidRPr="007E63DE">
        <w:t>O</w:t>
      </w:r>
      <w:r w:rsidR="00BA5A7D" w:rsidRPr="007E63DE">
        <w:rPr>
          <w:vertAlign w:val="subscript"/>
        </w:rPr>
        <w:t>4</w:t>
      </w:r>
      <w:r w:rsidR="00BA5A7D" w:rsidRPr="007E63DE">
        <w:t xml:space="preserve"> nanoparticle suspension under sonication. The temperature of the ultrasonic bath was then increased to 80°C at a heating rate of 2°/min and this suspension was sonicated for a further 6 h at 80°C. The solid samples were then separated using a </w:t>
      </w:r>
      <w:proofErr w:type="spellStart"/>
      <w:r w:rsidR="00BA5A7D" w:rsidRPr="007E63DE">
        <w:t>NdFeB</w:t>
      </w:r>
      <w:proofErr w:type="spellEnd"/>
      <w:r w:rsidR="00BA5A7D" w:rsidRPr="007E63DE">
        <w:t xml:space="preserve"> magnet and washed using </w:t>
      </w:r>
      <w:proofErr w:type="spellStart"/>
      <w:r w:rsidR="00BA5A7D" w:rsidRPr="007E63DE">
        <w:t>deionised</w:t>
      </w:r>
      <w:proofErr w:type="spellEnd"/>
      <w:r w:rsidR="00BA5A7D" w:rsidRPr="007E63DE">
        <w:t xml:space="preserve"> water for a minimum of 10 times.</w:t>
      </w:r>
    </w:p>
    <w:p w14:paraId="722D6A56" w14:textId="77777777" w:rsidR="00BA5A7D" w:rsidRPr="007E63DE" w:rsidRDefault="00BA5A7D" w:rsidP="00BA5A7D">
      <w:pPr>
        <w:pStyle w:val="Heading2"/>
      </w:pPr>
      <w:proofErr w:type="spellStart"/>
      <w:r w:rsidRPr="007E63DE">
        <w:t>Characterisation</w:t>
      </w:r>
      <w:proofErr w:type="spellEnd"/>
      <w:r w:rsidRPr="007E63DE">
        <w:t xml:space="preserve"> of Au/Fe</w:t>
      </w:r>
      <w:r w:rsidRPr="007E63DE">
        <w:rPr>
          <w:vertAlign w:val="subscript"/>
        </w:rPr>
        <w:t>3</w:t>
      </w:r>
      <w:r w:rsidRPr="007E63DE">
        <w:t>O</w:t>
      </w:r>
      <w:r w:rsidRPr="007E63DE">
        <w:rPr>
          <w:vertAlign w:val="subscript"/>
        </w:rPr>
        <w:t xml:space="preserve">4 </w:t>
      </w:r>
      <w:r w:rsidRPr="007E63DE">
        <w:t xml:space="preserve">nanoparticles </w:t>
      </w:r>
    </w:p>
    <w:p w14:paraId="53554B12" w14:textId="5E9FC291" w:rsidR="00BA5A7D" w:rsidRDefault="00BA5A7D" w:rsidP="00BA5A7D">
      <w:r w:rsidRPr="007E63DE">
        <w:t>Au/Fe</w:t>
      </w:r>
      <w:r w:rsidRPr="007E63DE">
        <w:rPr>
          <w:vertAlign w:val="subscript"/>
        </w:rPr>
        <w:t>3</w:t>
      </w:r>
      <w:r w:rsidRPr="007E63DE">
        <w:t>O</w:t>
      </w:r>
      <w:r w:rsidRPr="007E63DE">
        <w:rPr>
          <w:vertAlign w:val="subscript"/>
        </w:rPr>
        <w:t>4</w:t>
      </w:r>
      <w:r w:rsidRPr="007E63DE">
        <w:t xml:space="preserve"> nanoparticles were </w:t>
      </w:r>
      <w:proofErr w:type="spellStart"/>
      <w:r w:rsidRPr="007E63DE">
        <w:t>characterised</w:t>
      </w:r>
      <w:proofErr w:type="spellEnd"/>
      <w:r w:rsidRPr="007E63DE">
        <w:t xml:space="preserve"> using Transmission electron microscopy (TEM), powder X-ray diffraction (PXRD)</w:t>
      </w:r>
      <w:r w:rsidR="008A4BF9" w:rsidRPr="007E63DE">
        <w:t>,</w:t>
      </w:r>
      <w:r w:rsidRPr="007E63DE">
        <w:t xml:space="preserve"> and SQUID (superconducting quantum interference device) magnetometry. In collaboration with the Kelvin </w:t>
      </w:r>
      <w:proofErr w:type="spellStart"/>
      <w:r w:rsidRPr="007E63DE">
        <w:t>Nanocharacterisation</w:t>
      </w:r>
      <w:proofErr w:type="spellEnd"/>
      <w:r w:rsidRPr="007E63DE">
        <w:t xml:space="preserve"> Centre at the University of Glasgow, TEM w</w:t>
      </w:r>
      <w:r w:rsidR="008A4BF9" w:rsidRPr="007E63DE">
        <w:t>as</w:t>
      </w:r>
      <w:r w:rsidRPr="007E63DE">
        <w:t xml:space="preserve"> carried out using a </w:t>
      </w:r>
      <w:proofErr w:type="spellStart"/>
      <w:r w:rsidRPr="007E63DE">
        <w:t>Tecnai</w:t>
      </w:r>
      <w:proofErr w:type="spellEnd"/>
      <w:r w:rsidRPr="007E63DE">
        <w:t xml:space="preserve"> microscope operated at 120 kV. For sample preparation, 20μl of a sample suspension in ethanol was drop-casted on a copper grid with carbon supporting film and then air-dried. Powder X-ray diffraction (PXRD) patterns were recorded using a Bruker D8 ADVANCE diffractometer with Cu K</w:t>
      </w:r>
      <w:r w:rsidRPr="007E63DE">
        <w:rPr>
          <w:i/>
        </w:rPr>
        <w:t>α</w:t>
      </w:r>
      <w:r w:rsidRPr="007E63DE">
        <w:rPr>
          <w:vertAlign w:val="subscript"/>
        </w:rPr>
        <w:t>1</w:t>
      </w:r>
      <w:r w:rsidRPr="007E63DE">
        <w:t xml:space="preserve"> radiation and a step size of 0.01°. The magnetic property of th</w:t>
      </w:r>
      <w:r w:rsidR="00F0692E" w:rsidRPr="007E63DE">
        <w:t>e</w:t>
      </w:r>
      <w:r w:rsidRPr="007E63DE">
        <w:t xml:space="preserve"> sample was measured on a Quantum Design MPMS3 SQUID magnetometer equipped with a 7 T DC magnet. In a typical experiment a sample was weighed into a gel capsule. A small drop of </w:t>
      </w:r>
      <w:proofErr w:type="spellStart"/>
      <w:r w:rsidRPr="007E63DE">
        <w:t>Eicosene</w:t>
      </w:r>
      <w:proofErr w:type="spellEnd"/>
      <w:r w:rsidRPr="007E63DE">
        <w:t xml:space="preserve"> (Sigma-Aldrich) preheated to 60°C was added to the capsule to prevent the sample from moving within strong magnetic fields. The capsule then was weighed again to account for the mass of </w:t>
      </w:r>
      <w:proofErr w:type="spellStart"/>
      <w:r w:rsidRPr="007E63DE">
        <w:t>Eicosene</w:t>
      </w:r>
      <w:proofErr w:type="spellEnd"/>
      <w:r w:rsidRPr="007E63DE">
        <w:t xml:space="preserve">. </w:t>
      </w:r>
    </w:p>
    <w:p w14:paraId="31F80C1E" w14:textId="6DCEED66" w:rsidR="008159BE" w:rsidRDefault="008159BE" w:rsidP="008159BE">
      <w:pPr>
        <w:pStyle w:val="Heading2"/>
      </w:pPr>
      <w:bookmarkStart w:id="1" w:name="_Hlk129246115"/>
      <w:r>
        <w:t xml:space="preserve">Binding of insulin and </w:t>
      </w:r>
      <w:r w:rsidRPr="008159BE">
        <w:t>oxytocin</w:t>
      </w:r>
      <w:r>
        <w:t xml:space="preserve"> onto </w:t>
      </w:r>
      <w:r w:rsidRPr="007E63DE">
        <w:t>Au/Fe</w:t>
      </w:r>
      <w:r w:rsidRPr="007E63DE">
        <w:rPr>
          <w:vertAlign w:val="subscript"/>
        </w:rPr>
        <w:t>3</w:t>
      </w:r>
      <w:r w:rsidRPr="007E63DE">
        <w:t>O</w:t>
      </w:r>
      <w:r w:rsidRPr="007E63DE">
        <w:rPr>
          <w:vertAlign w:val="subscript"/>
        </w:rPr>
        <w:t xml:space="preserve">4 </w:t>
      </w:r>
      <w:r w:rsidRPr="007E63DE">
        <w:t>nanoparticles</w:t>
      </w:r>
    </w:p>
    <w:bookmarkEnd w:id="1"/>
    <w:p w14:paraId="367650E0" w14:textId="2298225C" w:rsidR="008159BE" w:rsidRPr="00A91412" w:rsidRDefault="00A91412" w:rsidP="008159BE">
      <w:r>
        <w:t>In a typical experiment a</w:t>
      </w:r>
      <w:r w:rsidR="003E7959">
        <w:t xml:space="preserve"> </w:t>
      </w:r>
      <w:r w:rsidR="001F646A">
        <w:t>2</w:t>
      </w:r>
      <w:r w:rsidR="003E7959">
        <w:t xml:space="preserve"> mg/</w:t>
      </w:r>
      <w:r>
        <w:t>mL stock</w:t>
      </w:r>
      <w:r w:rsidR="003E7959">
        <w:t xml:space="preserve"> solution of Au/Fe</w:t>
      </w:r>
      <w:r w:rsidR="003E7959">
        <w:rPr>
          <w:vertAlign w:val="subscript"/>
        </w:rPr>
        <w:t>3</w:t>
      </w:r>
      <w:r w:rsidR="003E7959">
        <w:t>O</w:t>
      </w:r>
      <w:r w:rsidR="003E7959">
        <w:rPr>
          <w:vertAlign w:val="subscript"/>
        </w:rPr>
        <w:t>4</w:t>
      </w:r>
      <w:r w:rsidR="003E7959">
        <w:t xml:space="preserve"> MNPs </w:t>
      </w:r>
      <w:r w:rsidR="00B614F1">
        <w:t>(</w:t>
      </w:r>
      <w:r>
        <w:t>10 %) was</w:t>
      </w:r>
      <w:r w:rsidR="003E7959">
        <w:t xml:space="preserve"> </w:t>
      </w:r>
      <w:r>
        <w:t xml:space="preserve">sonicated and </w:t>
      </w:r>
      <w:r w:rsidR="003E7959">
        <w:t xml:space="preserve">dispersed in </w:t>
      </w:r>
      <w:r w:rsidR="001F646A">
        <w:t>PBS buffer</w:t>
      </w:r>
      <w:r>
        <w:t xml:space="preserve"> alongside a 2 mg/mL solution of </w:t>
      </w:r>
      <w:proofErr w:type="spellStart"/>
      <w:r>
        <w:t>inuslin</w:t>
      </w:r>
      <w:proofErr w:type="spellEnd"/>
      <w:r>
        <w:t xml:space="preserve"> or oxytocin.  After full dispersion 1 </w:t>
      </w:r>
      <w:r>
        <w:lastRenderedPageBreak/>
        <w:t>mL of each was added to a 2 mL Eppendorf and placed on a rotary mixer at room temperature for 2 hours.  Upon completion the Au/Fe</w:t>
      </w:r>
      <w:r>
        <w:rPr>
          <w:vertAlign w:val="subscript"/>
        </w:rPr>
        <w:t>3</w:t>
      </w:r>
      <w:r>
        <w:t>O</w:t>
      </w:r>
      <w:r>
        <w:rPr>
          <w:vertAlign w:val="subscript"/>
        </w:rPr>
        <w:t>4</w:t>
      </w:r>
      <w:r>
        <w:t xml:space="preserve"> MNPs were harvested using a </w:t>
      </w:r>
      <w:proofErr w:type="spellStart"/>
      <w:r>
        <w:t>NdFeB</w:t>
      </w:r>
      <w:proofErr w:type="spellEnd"/>
      <w:r>
        <w:t xml:space="preserve"> magnet and the supernatant was quantified using Bradford assay to </w:t>
      </w:r>
      <w:proofErr w:type="spellStart"/>
      <w:r>
        <w:t>guage</w:t>
      </w:r>
      <w:proofErr w:type="spellEnd"/>
      <w:r>
        <w:t xml:space="preserve"> the binding of insulin and oxytocin.  </w:t>
      </w:r>
    </w:p>
    <w:p w14:paraId="0A2DC5B0" w14:textId="6C330E91" w:rsidR="00BA5A7D" w:rsidRPr="007E63DE" w:rsidRDefault="00BA5A7D" w:rsidP="00BA5A7D">
      <w:pPr>
        <w:pStyle w:val="Heading2"/>
      </w:pPr>
      <w:r w:rsidRPr="007E63DE">
        <w:t>Bradford assay and zeta potential measurements</w:t>
      </w:r>
    </w:p>
    <w:p w14:paraId="1905A3BE" w14:textId="67648ABC" w:rsidR="00BA5A7D" w:rsidRPr="007E63DE" w:rsidRDefault="00BA5A7D" w:rsidP="00BA5A7D">
      <w:r w:rsidRPr="007E63DE">
        <w:t>Bradford assay was used to quantify the amount of protein</w:t>
      </w:r>
      <w:r w:rsidR="00B614F1">
        <w:t xml:space="preserve"> (insulin or oxytocin)</w:t>
      </w:r>
      <w:r w:rsidRPr="007E63DE">
        <w:t xml:space="preserve"> bound to the surface of the nanoparticles.  The assay was carried out by making BSA (bovine serum albumin) solutions of 10, 20, 30</w:t>
      </w:r>
      <w:r w:rsidR="008A4BF9" w:rsidRPr="007E63DE">
        <w:t>,</w:t>
      </w:r>
      <w:r w:rsidRPr="007E63DE">
        <w:t xml:space="preserve"> and 40 </w:t>
      </w:r>
      <w:proofErr w:type="spellStart"/>
      <w:r w:rsidRPr="007E63DE">
        <w:t>μg</w:t>
      </w:r>
      <w:proofErr w:type="spellEnd"/>
      <w:r w:rsidRPr="007E63DE">
        <w:t>/mL in PBS buffer.  In a 1 mL cuvette</w:t>
      </w:r>
      <w:r w:rsidR="008A4BF9" w:rsidRPr="007E63DE">
        <w:t>,</w:t>
      </w:r>
      <w:r w:rsidRPr="007E63DE">
        <w:t xml:space="preserve"> 20 </w:t>
      </w:r>
      <w:proofErr w:type="spellStart"/>
      <w:r w:rsidRPr="007E63DE">
        <w:t>μL</w:t>
      </w:r>
      <w:proofErr w:type="spellEnd"/>
      <w:r w:rsidRPr="007E63DE">
        <w:t xml:space="preserve"> of each solution was mixed with 1000 </w:t>
      </w:r>
      <w:proofErr w:type="spellStart"/>
      <w:r w:rsidRPr="007E63DE">
        <w:t>μL</w:t>
      </w:r>
      <w:proofErr w:type="spellEnd"/>
      <w:r w:rsidRPr="007E63DE">
        <w:t xml:space="preserve"> of Bradford reagent and incubated at 25°C for 5 minutes.  The absorbance for each solution was measure</w:t>
      </w:r>
      <w:r w:rsidR="008A4BF9" w:rsidRPr="007E63DE">
        <w:t>d</w:t>
      </w:r>
      <w:r w:rsidRPr="007E63DE">
        <w:t xml:space="preserve"> in a </w:t>
      </w:r>
      <w:proofErr w:type="spellStart"/>
      <w:r w:rsidRPr="007E63DE">
        <w:t>Shumadzu</w:t>
      </w:r>
      <w:proofErr w:type="spellEnd"/>
      <w:r w:rsidRPr="007E63DE">
        <w:t xml:space="preserve"> UV mini 1240 spectrophotometer at 595 nm in a 1 mL cuvette (light path of 1 cm).  This calibration curve was then used to determine the amount of protein bound to the sample of nanoparticles by measuring the supernatant after binding.  </w:t>
      </w:r>
    </w:p>
    <w:p w14:paraId="08676959" w14:textId="651D37CE" w:rsidR="00BA5A7D" w:rsidRPr="007E63DE" w:rsidRDefault="00BA5A7D" w:rsidP="00BA5A7D">
      <w:pPr>
        <w:rPr>
          <w:b/>
          <w:bCs/>
        </w:rPr>
      </w:pPr>
      <w:r w:rsidRPr="007E63DE">
        <w:t xml:space="preserve">The electrophoretic mobility of the nanoparticles was determined with a Malvern Instruments </w:t>
      </w:r>
      <w:proofErr w:type="spellStart"/>
      <w:r w:rsidRPr="007E63DE">
        <w:t>ZetaSizer</w:t>
      </w:r>
      <w:proofErr w:type="spellEnd"/>
      <w:r w:rsidRPr="007E63DE">
        <w:t xml:space="preserve"> </w:t>
      </w:r>
      <w:proofErr w:type="spellStart"/>
      <w:r w:rsidRPr="007E63DE">
        <w:t>NanoZS</w:t>
      </w:r>
      <w:proofErr w:type="spellEnd"/>
      <w:r w:rsidRPr="007E63DE">
        <w:t xml:space="preserve"> (Malvern, UK) using a dip cell and the subsequent ζ potentials were obtained using the </w:t>
      </w:r>
      <w:proofErr w:type="spellStart"/>
      <w:r w:rsidRPr="007E63DE">
        <w:t>Smoluchowski</w:t>
      </w:r>
      <w:proofErr w:type="spellEnd"/>
      <w:r w:rsidRPr="007E63DE">
        <w:t xml:space="preserve"> equation. The samples were measured before and after binding with bioactive agents (insulin and dopamine).</w:t>
      </w:r>
    </w:p>
    <w:p w14:paraId="5E584EE8" w14:textId="7DC2C45D" w:rsidR="00994A3D" w:rsidRPr="007E63DE" w:rsidRDefault="00654E8F" w:rsidP="0001436A">
      <w:pPr>
        <w:pStyle w:val="Heading1"/>
      </w:pPr>
      <w:r w:rsidRPr="007E63DE">
        <w:t>Supplementary Tables</w:t>
      </w:r>
    </w:p>
    <w:p w14:paraId="2ABF38C8" w14:textId="32A2A888" w:rsidR="00BA5A7D" w:rsidRPr="007E63DE" w:rsidRDefault="00BA5A7D" w:rsidP="00BA5A7D">
      <w:r w:rsidRPr="007E63DE">
        <w:rPr>
          <w:b/>
          <w:bCs/>
        </w:rPr>
        <w:t xml:space="preserve">Table 1. </w:t>
      </w:r>
      <w:r w:rsidRPr="007E63DE">
        <w:tab/>
        <w:t>Zeta potential measurements for Au/Fe</w:t>
      </w:r>
      <w:r w:rsidRPr="007E63DE">
        <w:rPr>
          <w:vertAlign w:val="subscript"/>
        </w:rPr>
        <w:t>3</w:t>
      </w:r>
      <w:r w:rsidRPr="007E63DE">
        <w:t>O</w:t>
      </w:r>
      <w:r w:rsidRPr="007E63DE">
        <w:rPr>
          <w:vertAlign w:val="subscript"/>
        </w:rPr>
        <w:t>4</w:t>
      </w:r>
      <w:r w:rsidRPr="007E63DE">
        <w:t xml:space="preserve"> with/without insulin and dopamine. All suspensions were prepared in PBS pH = 7.4</w:t>
      </w:r>
    </w:p>
    <w:tbl>
      <w:tblPr>
        <w:tblStyle w:val="TableGrid"/>
        <w:tblW w:w="90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551"/>
        <w:gridCol w:w="2551"/>
      </w:tblGrid>
      <w:tr w:rsidR="00BA5A7D" w:rsidRPr="007E63DE" w14:paraId="2C80BA6D" w14:textId="77777777" w:rsidTr="00BA5A7D">
        <w:trPr>
          <w:trHeight w:val="17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B0D36" w14:textId="77777777" w:rsidR="00BA5A7D" w:rsidRPr="007E63DE" w:rsidRDefault="00BA5A7D" w:rsidP="00BA5A7D">
            <w:pPr>
              <w:jc w:val="center"/>
            </w:pPr>
            <w:r w:rsidRPr="007E63DE">
              <w:t>Sampl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6AB5B" w14:textId="77777777" w:rsidR="00BA5A7D" w:rsidRPr="007E63DE" w:rsidRDefault="00BA5A7D" w:rsidP="00BA5A7D">
            <w:pPr>
              <w:jc w:val="center"/>
            </w:pPr>
            <w:r w:rsidRPr="007E63DE">
              <w:t>Measuremen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89AA0" w14:textId="77777777" w:rsidR="00BA5A7D" w:rsidRPr="007E63DE" w:rsidRDefault="00BA5A7D" w:rsidP="00BA5A7D">
            <w:pPr>
              <w:jc w:val="center"/>
            </w:pPr>
            <w:r w:rsidRPr="007E63DE">
              <w:t>Zeta potential (ζ, mV)</w:t>
            </w:r>
          </w:p>
        </w:tc>
      </w:tr>
      <w:tr w:rsidR="00BA5A7D" w:rsidRPr="007E63DE" w14:paraId="2ABABF87" w14:textId="77777777" w:rsidTr="00BA5A7D">
        <w:trPr>
          <w:trHeight w:val="283"/>
        </w:trPr>
        <w:tc>
          <w:tcPr>
            <w:tcW w:w="396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17CBA51" w14:textId="77777777" w:rsidR="00BA5A7D" w:rsidRPr="007E63DE" w:rsidRDefault="00BA5A7D" w:rsidP="00BA5A7D">
            <w:r w:rsidRPr="007E63DE">
              <w:t>10% Au/Fe</w:t>
            </w:r>
            <w:r w:rsidRPr="007E63DE">
              <w:rPr>
                <w:vertAlign w:val="subscript"/>
              </w:rPr>
              <w:t>3</w:t>
            </w:r>
            <w:r w:rsidRPr="007E63DE">
              <w:t>O</w:t>
            </w:r>
            <w:r w:rsidRPr="007E63DE">
              <w:rPr>
                <w:vertAlign w:val="subscript"/>
              </w:rPr>
              <w:t>4</w:t>
            </w:r>
            <w:r w:rsidRPr="007E63DE"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0904A3A6" w14:textId="77777777" w:rsidR="00BA5A7D" w:rsidRPr="007E63DE" w:rsidRDefault="00BA5A7D" w:rsidP="00BA5A7D">
            <w:pPr>
              <w:jc w:val="center"/>
            </w:pPr>
            <w:r w:rsidRPr="007E63DE">
              <w:t>1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1206D234" w14:textId="77777777" w:rsidR="00BA5A7D" w:rsidRPr="007E63DE" w:rsidRDefault="00BA5A7D" w:rsidP="00BA5A7D">
            <w:r w:rsidRPr="007E63DE">
              <w:t>-29.1 ± 13.7</w:t>
            </w:r>
          </w:p>
        </w:tc>
      </w:tr>
      <w:tr w:rsidR="00BA5A7D" w:rsidRPr="007E63DE" w14:paraId="260C6FE7" w14:textId="77777777" w:rsidTr="00BA5A7D">
        <w:trPr>
          <w:trHeight w:val="227"/>
        </w:trPr>
        <w:tc>
          <w:tcPr>
            <w:tcW w:w="3969" w:type="dxa"/>
            <w:vMerge/>
            <w:tcBorders>
              <w:top w:val="nil"/>
              <w:bottom w:val="nil"/>
            </w:tcBorders>
            <w:vAlign w:val="center"/>
          </w:tcPr>
          <w:p w14:paraId="59525F14" w14:textId="77777777" w:rsidR="00BA5A7D" w:rsidRPr="007E63DE" w:rsidRDefault="00BA5A7D" w:rsidP="00BA5A7D"/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8167595" w14:textId="77777777" w:rsidR="00BA5A7D" w:rsidRPr="007E63DE" w:rsidRDefault="00BA5A7D" w:rsidP="00BA5A7D">
            <w:pPr>
              <w:jc w:val="center"/>
            </w:pPr>
            <w:r w:rsidRPr="007E63DE">
              <w:t>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0A99D83" w14:textId="77777777" w:rsidR="00BA5A7D" w:rsidRPr="007E63DE" w:rsidRDefault="00BA5A7D" w:rsidP="00BA5A7D">
            <w:r w:rsidRPr="007E63DE">
              <w:t>-25.6 ± 11.4</w:t>
            </w:r>
          </w:p>
        </w:tc>
      </w:tr>
      <w:tr w:rsidR="00BA5A7D" w:rsidRPr="007E63DE" w14:paraId="366E2B66" w14:textId="77777777" w:rsidTr="00BA5A7D">
        <w:trPr>
          <w:trHeight w:val="283"/>
        </w:trPr>
        <w:tc>
          <w:tcPr>
            <w:tcW w:w="3969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462DA511" w14:textId="77777777" w:rsidR="00BA5A7D" w:rsidRPr="007E63DE" w:rsidRDefault="00BA5A7D" w:rsidP="00BA5A7D"/>
        </w:tc>
        <w:tc>
          <w:tcPr>
            <w:tcW w:w="2551" w:type="dxa"/>
            <w:tcBorders>
              <w:top w:val="nil"/>
              <w:bottom w:val="dashed" w:sz="4" w:space="0" w:color="auto"/>
            </w:tcBorders>
            <w:vAlign w:val="center"/>
          </w:tcPr>
          <w:p w14:paraId="60226733" w14:textId="77777777" w:rsidR="00BA5A7D" w:rsidRPr="007E63DE" w:rsidRDefault="00BA5A7D" w:rsidP="00BA5A7D">
            <w:pPr>
              <w:jc w:val="center"/>
            </w:pPr>
            <w:r w:rsidRPr="007E63DE">
              <w:t>3</w:t>
            </w:r>
          </w:p>
        </w:tc>
        <w:tc>
          <w:tcPr>
            <w:tcW w:w="2551" w:type="dxa"/>
            <w:tcBorders>
              <w:top w:val="nil"/>
              <w:bottom w:val="dashed" w:sz="4" w:space="0" w:color="auto"/>
            </w:tcBorders>
            <w:vAlign w:val="center"/>
          </w:tcPr>
          <w:p w14:paraId="22DDEA31" w14:textId="77777777" w:rsidR="00BA5A7D" w:rsidRPr="007E63DE" w:rsidRDefault="00BA5A7D" w:rsidP="00BA5A7D">
            <w:r w:rsidRPr="007E63DE">
              <w:t>-25.3 ± 10.7</w:t>
            </w:r>
          </w:p>
        </w:tc>
      </w:tr>
      <w:tr w:rsidR="00BA5A7D" w:rsidRPr="007E63DE" w14:paraId="3476E900" w14:textId="77777777" w:rsidTr="00BA5A7D">
        <w:trPr>
          <w:trHeight w:val="283"/>
        </w:trPr>
        <w:tc>
          <w:tcPr>
            <w:tcW w:w="3969" w:type="dxa"/>
            <w:vMerge w:val="restart"/>
            <w:tcBorders>
              <w:top w:val="dashed" w:sz="4" w:space="0" w:color="auto"/>
              <w:bottom w:val="nil"/>
            </w:tcBorders>
            <w:vAlign w:val="center"/>
          </w:tcPr>
          <w:p w14:paraId="3B83BA7A" w14:textId="77777777" w:rsidR="00BA5A7D" w:rsidRPr="007E63DE" w:rsidRDefault="00BA5A7D" w:rsidP="00BA5A7D">
            <w:r w:rsidRPr="007E63DE">
              <w:t>10% Au/Fe</w:t>
            </w:r>
            <w:r w:rsidRPr="007E63DE">
              <w:rPr>
                <w:vertAlign w:val="subscript"/>
              </w:rPr>
              <w:t>3</w:t>
            </w:r>
            <w:r w:rsidRPr="007E63DE">
              <w:t>O</w:t>
            </w:r>
            <w:r w:rsidRPr="007E63DE">
              <w:rPr>
                <w:vertAlign w:val="subscript"/>
              </w:rPr>
              <w:t>4</w:t>
            </w:r>
            <w:r w:rsidRPr="007E63DE">
              <w:t xml:space="preserve"> + Insulin</w:t>
            </w:r>
          </w:p>
        </w:tc>
        <w:tc>
          <w:tcPr>
            <w:tcW w:w="2551" w:type="dxa"/>
            <w:tcBorders>
              <w:top w:val="dashed" w:sz="4" w:space="0" w:color="auto"/>
              <w:bottom w:val="nil"/>
            </w:tcBorders>
            <w:vAlign w:val="center"/>
          </w:tcPr>
          <w:p w14:paraId="4795ACAB" w14:textId="77777777" w:rsidR="00BA5A7D" w:rsidRPr="007E63DE" w:rsidRDefault="00BA5A7D" w:rsidP="00BA5A7D">
            <w:pPr>
              <w:jc w:val="center"/>
            </w:pPr>
            <w:r w:rsidRPr="007E63DE">
              <w:t>1</w:t>
            </w:r>
          </w:p>
        </w:tc>
        <w:tc>
          <w:tcPr>
            <w:tcW w:w="2551" w:type="dxa"/>
            <w:tcBorders>
              <w:top w:val="dashed" w:sz="4" w:space="0" w:color="auto"/>
              <w:bottom w:val="nil"/>
            </w:tcBorders>
            <w:vAlign w:val="center"/>
          </w:tcPr>
          <w:p w14:paraId="540DE780" w14:textId="77777777" w:rsidR="00BA5A7D" w:rsidRPr="007E63DE" w:rsidRDefault="00BA5A7D" w:rsidP="00BA5A7D">
            <w:r w:rsidRPr="007E63DE">
              <w:t>-12.2 ± 13.2</w:t>
            </w:r>
          </w:p>
        </w:tc>
      </w:tr>
      <w:tr w:rsidR="00BA5A7D" w:rsidRPr="007E63DE" w14:paraId="7D04E0CD" w14:textId="77777777" w:rsidTr="00BA5A7D">
        <w:trPr>
          <w:trHeight w:val="283"/>
        </w:trPr>
        <w:tc>
          <w:tcPr>
            <w:tcW w:w="3969" w:type="dxa"/>
            <w:vMerge/>
            <w:tcBorders>
              <w:top w:val="nil"/>
              <w:bottom w:val="nil"/>
            </w:tcBorders>
            <w:vAlign w:val="center"/>
          </w:tcPr>
          <w:p w14:paraId="50D57420" w14:textId="77777777" w:rsidR="00BA5A7D" w:rsidRPr="007E63DE" w:rsidRDefault="00BA5A7D" w:rsidP="00BA5A7D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7D4C246" w14:textId="77777777" w:rsidR="00BA5A7D" w:rsidRPr="007E63DE" w:rsidRDefault="00BA5A7D" w:rsidP="00BA5A7D">
            <w:pPr>
              <w:jc w:val="center"/>
            </w:pPr>
            <w:r w:rsidRPr="007E63DE">
              <w:t>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82DB852" w14:textId="77777777" w:rsidR="00BA5A7D" w:rsidRPr="007E63DE" w:rsidRDefault="00BA5A7D" w:rsidP="00BA5A7D">
            <w:r w:rsidRPr="007E63DE">
              <w:t>-12.2 ± 15.5</w:t>
            </w:r>
          </w:p>
        </w:tc>
      </w:tr>
      <w:tr w:rsidR="00BA5A7D" w:rsidRPr="007E63DE" w14:paraId="4A56560A" w14:textId="77777777" w:rsidTr="00BA5A7D">
        <w:trPr>
          <w:trHeight w:val="283"/>
        </w:trPr>
        <w:tc>
          <w:tcPr>
            <w:tcW w:w="3969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3F310F76" w14:textId="77777777" w:rsidR="00BA5A7D" w:rsidRPr="007E63DE" w:rsidRDefault="00BA5A7D" w:rsidP="00BA5A7D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  <w:tcBorders>
              <w:top w:val="nil"/>
              <w:bottom w:val="dashed" w:sz="4" w:space="0" w:color="auto"/>
            </w:tcBorders>
            <w:vAlign w:val="center"/>
          </w:tcPr>
          <w:p w14:paraId="582AE66D" w14:textId="77777777" w:rsidR="00BA5A7D" w:rsidRPr="007E63DE" w:rsidRDefault="00BA5A7D" w:rsidP="00BA5A7D">
            <w:pPr>
              <w:jc w:val="center"/>
            </w:pPr>
            <w:r w:rsidRPr="007E63DE">
              <w:t>3</w:t>
            </w:r>
          </w:p>
        </w:tc>
        <w:tc>
          <w:tcPr>
            <w:tcW w:w="2551" w:type="dxa"/>
            <w:tcBorders>
              <w:top w:val="nil"/>
              <w:bottom w:val="dashed" w:sz="4" w:space="0" w:color="auto"/>
            </w:tcBorders>
            <w:vAlign w:val="center"/>
          </w:tcPr>
          <w:p w14:paraId="00D6C529" w14:textId="77777777" w:rsidR="00BA5A7D" w:rsidRPr="007E63DE" w:rsidRDefault="00BA5A7D" w:rsidP="00BA5A7D">
            <w:r w:rsidRPr="007E63DE">
              <w:t>-12.6 ± 18.2</w:t>
            </w:r>
          </w:p>
        </w:tc>
      </w:tr>
      <w:tr w:rsidR="00BA5A7D" w:rsidRPr="007E63DE" w14:paraId="12A1CA55" w14:textId="77777777" w:rsidTr="00BA5A7D">
        <w:trPr>
          <w:trHeight w:val="363"/>
        </w:trPr>
        <w:tc>
          <w:tcPr>
            <w:tcW w:w="3969" w:type="dxa"/>
            <w:vMerge w:val="restart"/>
            <w:tcBorders>
              <w:top w:val="dashed" w:sz="4" w:space="0" w:color="auto"/>
              <w:bottom w:val="nil"/>
            </w:tcBorders>
            <w:vAlign w:val="center"/>
          </w:tcPr>
          <w:p w14:paraId="6D2F948C" w14:textId="77777777" w:rsidR="00BA5A7D" w:rsidRPr="007E63DE" w:rsidRDefault="00BA5A7D" w:rsidP="00BA5A7D">
            <w:r w:rsidRPr="007E63DE">
              <w:t>10% Au/Fe</w:t>
            </w:r>
            <w:r w:rsidRPr="007E63DE">
              <w:rPr>
                <w:vertAlign w:val="subscript"/>
              </w:rPr>
              <w:t>3</w:t>
            </w:r>
            <w:r w:rsidRPr="007E63DE">
              <w:t>O</w:t>
            </w:r>
            <w:r w:rsidRPr="007E63DE">
              <w:rPr>
                <w:vertAlign w:val="subscript"/>
              </w:rPr>
              <w:t>4</w:t>
            </w:r>
            <w:r w:rsidRPr="007E63DE">
              <w:t xml:space="preserve"> + Dopamine</w:t>
            </w:r>
          </w:p>
        </w:tc>
        <w:tc>
          <w:tcPr>
            <w:tcW w:w="2551" w:type="dxa"/>
            <w:tcBorders>
              <w:top w:val="dashed" w:sz="4" w:space="0" w:color="auto"/>
              <w:bottom w:val="nil"/>
            </w:tcBorders>
            <w:vAlign w:val="center"/>
          </w:tcPr>
          <w:p w14:paraId="5562BF23" w14:textId="77777777" w:rsidR="00BA5A7D" w:rsidRPr="007E63DE" w:rsidRDefault="00BA5A7D" w:rsidP="00BA5A7D">
            <w:pPr>
              <w:jc w:val="center"/>
            </w:pPr>
            <w:r w:rsidRPr="007E63DE">
              <w:t>1</w:t>
            </w:r>
          </w:p>
        </w:tc>
        <w:tc>
          <w:tcPr>
            <w:tcW w:w="2551" w:type="dxa"/>
            <w:tcBorders>
              <w:top w:val="dashed" w:sz="4" w:space="0" w:color="auto"/>
              <w:bottom w:val="nil"/>
            </w:tcBorders>
            <w:vAlign w:val="center"/>
          </w:tcPr>
          <w:p w14:paraId="484B7A5B" w14:textId="77777777" w:rsidR="00BA5A7D" w:rsidRPr="007E63DE" w:rsidRDefault="00BA5A7D" w:rsidP="00BA5A7D">
            <w:r w:rsidRPr="007E63DE">
              <w:t>-20.3 ± 9.5</w:t>
            </w:r>
          </w:p>
        </w:tc>
      </w:tr>
      <w:tr w:rsidR="00BA5A7D" w:rsidRPr="007E63DE" w14:paraId="3C1970F7" w14:textId="77777777" w:rsidTr="00BA5A7D">
        <w:trPr>
          <w:trHeight w:val="283"/>
        </w:trPr>
        <w:tc>
          <w:tcPr>
            <w:tcW w:w="3969" w:type="dxa"/>
            <w:vMerge/>
            <w:tcBorders>
              <w:top w:val="nil"/>
              <w:bottom w:val="nil"/>
            </w:tcBorders>
            <w:vAlign w:val="center"/>
          </w:tcPr>
          <w:p w14:paraId="63DBC71D" w14:textId="77777777" w:rsidR="00BA5A7D" w:rsidRPr="007E63DE" w:rsidRDefault="00BA5A7D" w:rsidP="00BA5A7D"/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1729222" w14:textId="77777777" w:rsidR="00BA5A7D" w:rsidRPr="007E63DE" w:rsidRDefault="00BA5A7D" w:rsidP="00BA5A7D">
            <w:pPr>
              <w:jc w:val="center"/>
            </w:pPr>
            <w:r w:rsidRPr="007E63DE">
              <w:t>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35CD9BA" w14:textId="77777777" w:rsidR="00BA5A7D" w:rsidRPr="007E63DE" w:rsidRDefault="00BA5A7D" w:rsidP="00BA5A7D">
            <w:r w:rsidRPr="007E63DE">
              <w:t>-20.8 ± 11.8</w:t>
            </w:r>
          </w:p>
        </w:tc>
      </w:tr>
      <w:tr w:rsidR="00BA5A7D" w:rsidRPr="007E63DE" w14:paraId="17987D7A" w14:textId="77777777" w:rsidTr="00BA5A7D">
        <w:trPr>
          <w:trHeight w:val="283"/>
        </w:trPr>
        <w:tc>
          <w:tcPr>
            <w:tcW w:w="3969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370F8225" w14:textId="77777777" w:rsidR="00BA5A7D" w:rsidRPr="007E63DE" w:rsidRDefault="00BA5A7D" w:rsidP="00BA5A7D"/>
        </w:tc>
        <w:tc>
          <w:tcPr>
            <w:tcW w:w="2551" w:type="dxa"/>
            <w:tcBorders>
              <w:top w:val="nil"/>
              <w:bottom w:val="dashed" w:sz="4" w:space="0" w:color="auto"/>
            </w:tcBorders>
            <w:vAlign w:val="center"/>
          </w:tcPr>
          <w:p w14:paraId="69008F78" w14:textId="77777777" w:rsidR="00BA5A7D" w:rsidRPr="007E63DE" w:rsidRDefault="00BA5A7D" w:rsidP="00BA5A7D">
            <w:pPr>
              <w:jc w:val="center"/>
            </w:pPr>
            <w:r w:rsidRPr="007E63DE">
              <w:t>3</w:t>
            </w:r>
          </w:p>
        </w:tc>
        <w:tc>
          <w:tcPr>
            <w:tcW w:w="2551" w:type="dxa"/>
            <w:tcBorders>
              <w:top w:val="nil"/>
              <w:bottom w:val="dashed" w:sz="4" w:space="0" w:color="auto"/>
            </w:tcBorders>
            <w:vAlign w:val="center"/>
          </w:tcPr>
          <w:p w14:paraId="558CDA1D" w14:textId="77777777" w:rsidR="00BA5A7D" w:rsidRPr="007E63DE" w:rsidRDefault="00BA5A7D" w:rsidP="00BA5A7D">
            <w:r w:rsidRPr="007E63DE">
              <w:t>-22.0 ± 9.7</w:t>
            </w:r>
          </w:p>
        </w:tc>
      </w:tr>
      <w:tr w:rsidR="00BA5A7D" w:rsidRPr="007E63DE" w14:paraId="1C9AB5C4" w14:textId="77777777" w:rsidTr="00BA5A7D">
        <w:trPr>
          <w:trHeight w:val="283"/>
        </w:trPr>
        <w:tc>
          <w:tcPr>
            <w:tcW w:w="3969" w:type="dxa"/>
            <w:vMerge w:val="restart"/>
            <w:tcBorders>
              <w:top w:val="dashed" w:sz="4" w:space="0" w:color="auto"/>
            </w:tcBorders>
            <w:vAlign w:val="center"/>
          </w:tcPr>
          <w:p w14:paraId="50127D39" w14:textId="77777777" w:rsidR="00BA5A7D" w:rsidRPr="007E63DE" w:rsidRDefault="00BA5A7D" w:rsidP="00BA5A7D">
            <w:r w:rsidRPr="007E63DE">
              <w:lastRenderedPageBreak/>
              <w:t>10% Au/Fe</w:t>
            </w:r>
            <w:r w:rsidRPr="007E63DE">
              <w:rPr>
                <w:vertAlign w:val="subscript"/>
              </w:rPr>
              <w:t>3</w:t>
            </w:r>
            <w:r w:rsidRPr="007E63DE">
              <w:t>O</w:t>
            </w:r>
            <w:r w:rsidRPr="007E63DE">
              <w:rPr>
                <w:vertAlign w:val="subscript"/>
              </w:rPr>
              <w:t>4</w:t>
            </w:r>
            <w:r w:rsidRPr="007E63DE">
              <w:t xml:space="preserve"> + Dopamine + Insulin</w:t>
            </w:r>
          </w:p>
        </w:tc>
        <w:tc>
          <w:tcPr>
            <w:tcW w:w="2551" w:type="dxa"/>
            <w:tcBorders>
              <w:top w:val="dashed" w:sz="4" w:space="0" w:color="auto"/>
            </w:tcBorders>
            <w:vAlign w:val="center"/>
          </w:tcPr>
          <w:p w14:paraId="705ACD9E" w14:textId="77777777" w:rsidR="00BA5A7D" w:rsidRPr="007E63DE" w:rsidRDefault="00BA5A7D" w:rsidP="00BA5A7D">
            <w:pPr>
              <w:jc w:val="center"/>
            </w:pPr>
            <w:r w:rsidRPr="007E63DE">
              <w:t>1</w:t>
            </w:r>
          </w:p>
        </w:tc>
        <w:tc>
          <w:tcPr>
            <w:tcW w:w="2551" w:type="dxa"/>
            <w:tcBorders>
              <w:top w:val="dashed" w:sz="4" w:space="0" w:color="auto"/>
            </w:tcBorders>
            <w:vAlign w:val="center"/>
          </w:tcPr>
          <w:p w14:paraId="668F2566" w14:textId="77777777" w:rsidR="00BA5A7D" w:rsidRPr="007E63DE" w:rsidRDefault="00BA5A7D" w:rsidP="00BA5A7D">
            <w:r w:rsidRPr="007E63DE">
              <w:t>-16.1 ± 9.9</w:t>
            </w:r>
          </w:p>
        </w:tc>
      </w:tr>
      <w:tr w:rsidR="00BA5A7D" w:rsidRPr="007E63DE" w14:paraId="47275263" w14:textId="77777777" w:rsidTr="00BA5A7D">
        <w:trPr>
          <w:trHeight w:val="283"/>
        </w:trPr>
        <w:tc>
          <w:tcPr>
            <w:tcW w:w="3969" w:type="dxa"/>
            <w:vMerge/>
          </w:tcPr>
          <w:p w14:paraId="763BCF68" w14:textId="77777777" w:rsidR="00BA5A7D" w:rsidRPr="007E63DE" w:rsidRDefault="00BA5A7D" w:rsidP="00BA5A7D"/>
        </w:tc>
        <w:tc>
          <w:tcPr>
            <w:tcW w:w="2551" w:type="dxa"/>
            <w:vAlign w:val="center"/>
          </w:tcPr>
          <w:p w14:paraId="6F90B340" w14:textId="77777777" w:rsidR="00BA5A7D" w:rsidRPr="007E63DE" w:rsidRDefault="00BA5A7D" w:rsidP="00BA5A7D">
            <w:pPr>
              <w:jc w:val="center"/>
            </w:pPr>
            <w:r w:rsidRPr="007E63DE">
              <w:t>2</w:t>
            </w:r>
          </w:p>
        </w:tc>
        <w:tc>
          <w:tcPr>
            <w:tcW w:w="2551" w:type="dxa"/>
            <w:vAlign w:val="center"/>
          </w:tcPr>
          <w:p w14:paraId="1D39A2CD" w14:textId="77777777" w:rsidR="00BA5A7D" w:rsidRPr="007E63DE" w:rsidRDefault="00BA5A7D" w:rsidP="00BA5A7D">
            <w:r w:rsidRPr="007E63DE">
              <w:t>-17.0 ± 11.0</w:t>
            </w:r>
          </w:p>
        </w:tc>
      </w:tr>
      <w:tr w:rsidR="00BA5A7D" w:rsidRPr="007E63DE" w14:paraId="50B4D656" w14:textId="77777777" w:rsidTr="00BA5A7D">
        <w:trPr>
          <w:trHeight w:val="283"/>
        </w:trPr>
        <w:tc>
          <w:tcPr>
            <w:tcW w:w="3969" w:type="dxa"/>
            <w:vMerge/>
          </w:tcPr>
          <w:p w14:paraId="4A90777B" w14:textId="77777777" w:rsidR="00BA5A7D" w:rsidRPr="007E63DE" w:rsidRDefault="00BA5A7D" w:rsidP="00BA5A7D"/>
        </w:tc>
        <w:tc>
          <w:tcPr>
            <w:tcW w:w="2551" w:type="dxa"/>
            <w:vAlign w:val="center"/>
          </w:tcPr>
          <w:p w14:paraId="23448985" w14:textId="77777777" w:rsidR="00BA5A7D" w:rsidRPr="007E63DE" w:rsidRDefault="00BA5A7D" w:rsidP="00BA5A7D">
            <w:pPr>
              <w:jc w:val="center"/>
            </w:pPr>
            <w:r w:rsidRPr="007E63DE">
              <w:t>3</w:t>
            </w:r>
          </w:p>
        </w:tc>
        <w:tc>
          <w:tcPr>
            <w:tcW w:w="2551" w:type="dxa"/>
            <w:vAlign w:val="center"/>
          </w:tcPr>
          <w:p w14:paraId="175C7302" w14:textId="77777777" w:rsidR="00BA5A7D" w:rsidRPr="007E63DE" w:rsidRDefault="00BA5A7D" w:rsidP="00BA5A7D">
            <w:r w:rsidRPr="007E63DE">
              <w:t>-17.8 ± 12.5</w:t>
            </w:r>
          </w:p>
        </w:tc>
      </w:tr>
    </w:tbl>
    <w:p w14:paraId="448F8D70" w14:textId="77777777" w:rsidR="00BA5A7D" w:rsidRPr="007E63DE" w:rsidRDefault="00BA5A7D" w:rsidP="00BA5A7D">
      <w:pPr>
        <w:rPr>
          <w:rFonts w:ascii="Arial" w:hAnsi="Arial" w:cs="Arial"/>
        </w:rPr>
      </w:pPr>
    </w:p>
    <w:p w14:paraId="58F1AED1" w14:textId="52489CAD" w:rsidR="00DE23E8" w:rsidRPr="007E63DE" w:rsidRDefault="00F0692E" w:rsidP="00F0692E">
      <w:pPr>
        <w:pStyle w:val="Heading1"/>
      </w:pPr>
      <w:r w:rsidRPr="007E63DE">
        <w:t>Reference</w:t>
      </w:r>
    </w:p>
    <w:p w14:paraId="46AF87D1" w14:textId="4FD81E7F" w:rsidR="00F0692E" w:rsidRPr="00F0692E" w:rsidRDefault="00F0692E" w:rsidP="00F0692E">
      <w:r w:rsidRPr="007E63DE">
        <w:t xml:space="preserve">Kuhn, J., </w:t>
      </w:r>
      <w:proofErr w:type="spellStart"/>
      <w:r w:rsidRPr="007E63DE">
        <w:t>Papanastasiou</w:t>
      </w:r>
      <w:proofErr w:type="spellEnd"/>
      <w:r w:rsidRPr="007E63DE">
        <w:t xml:space="preserve">, G., Tai, C. W., Moran, C. M., Jansen, M. A., Tavares, A. A., et al. (2020). Tri-modal imaging of gold-dotted magnetic nanoparticles for magnetic resonance imaging, computed tomography and intravascular ultrasound: an in vitro study. </w:t>
      </w:r>
      <w:r w:rsidRPr="007E63DE">
        <w:rPr>
          <w:i/>
          <w:iCs/>
        </w:rPr>
        <w:t>Nanomedicine</w:t>
      </w:r>
      <w:r w:rsidRPr="007E63DE">
        <w:t xml:space="preserve">, 15, pp. 2433–2445. </w:t>
      </w:r>
      <w:proofErr w:type="spellStart"/>
      <w:r w:rsidRPr="007E63DE">
        <w:t>doi</w:t>
      </w:r>
      <w:proofErr w:type="spellEnd"/>
      <w:r w:rsidRPr="007E63DE">
        <w:t>: 10.2217/nnm-2020-0236</w:t>
      </w:r>
    </w:p>
    <w:p w14:paraId="56E5A6BA" w14:textId="77777777" w:rsidR="00F0692E" w:rsidRPr="001549D3" w:rsidRDefault="00F0692E" w:rsidP="00F0692E"/>
    <w:sectPr w:rsidR="00F0692E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B35A1B" w14:textId="77777777" w:rsidR="00EE1304" w:rsidRDefault="00EE1304" w:rsidP="00117666">
      <w:pPr>
        <w:spacing w:after="0"/>
      </w:pPr>
      <w:r>
        <w:separator/>
      </w:r>
    </w:p>
  </w:endnote>
  <w:endnote w:type="continuationSeparator" w:id="0">
    <w:p w14:paraId="4EFAA7EF" w14:textId="77777777" w:rsidR="00EE1304" w:rsidRDefault="00EE130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E51AEC" w14:textId="77777777" w:rsidR="00EE1304" w:rsidRDefault="00EE1304" w:rsidP="00117666">
      <w:pPr>
        <w:spacing w:after="0"/>
      </w:pPr>
      <w:r>
        <w:separator/>
      </w:r>
    </w:p>
  </w:footnote>
  <w:footnote w:type="continuationSeparator" w:id="0">
    <w:p w14:paraId="6DA4A9E6" w14:textId="77777777" w:rsidR="00EE1304" w:rsidRDefault="00EE130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68577058">
    <w:abstractNumId w:val="0"/>
  </w:num>
  <w:num w:numId="2" w16cid:durableId="1647587913">
    <w:abstractNumId w:val="4"/>
  </w:num>
  <w:num w:numId="3" w16cid:durableId="1124810890">
    <w:abstractNumId w:val="1"/>
  </w:num>
  <w:num w:numId="4" w16cid:durableId="1672442883">
    <w:abstractNumId w:val="5"/>
  </w:num>
  <w:num w:numId="5" w16cid:durableId="129355545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85753886">
    <w:abstractNumId w:val="3"/>
  </w:num>
  <w:num w:numId="7" w16cid:durableId="1792816996">
    <w:abstractNumId w:val="6"/>
  </w:num>
  <w:num w:numId="8" w16cid:durableId="140388102">
    <w:abstractNumId w:val="6"/>
  </w:num>
  <w:num w:numId="9" w16cid:durableId="889609759">
    <w:abstractNumId w:val="6"/>
  </w:num>
  <w:num w:numId="10" w16cid:durableId="1101410723">
    <w:abstractNumId w:val="6"/>
  </w:num>
  <w:num w:numId="11" w16cid:durableId="969676386">
    <w:abstractNumId w:val="6"/>
  </w:num>
  <w:num w:numId="12" w16cid:durableId="1964191990">
    <w:abstractNumId w:val="6"/>
  </w:num>
  <w:num w:numId="13" w16cid:durableId="1077438383">
    <w:abstractNumId w:val="3"/>
  </w:num>
  <w:num w:numId="14" w16cid:durableId="209264002">
    <w:abstractNumId w:val="2"/>
  </w:num>
  <w:num w:numId="15" w16cid:durableId="1197232386">
    <w:abstractNumId w:val="2"/>
  </w:num>
  <w:num w:numId="16" w16cid:durableId="1127549163">
    <w:abstractNumId w:val="2"/>
  </w:num>
  <w:num w:numId="17" w16cid:durableId="1285623648">
    <w:abstractNumId w:val="2"/>
  </w:num>
  <w:num w:numId="18" w16cid:durableId="114950326">
    <w:abstractNumId w:val="2"/>
  </w:num>
  <w:num w:numId="19" w16cid:durableId="91848890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e0MLU0NbcwtjA2NzBV0lEKTi0uzszPAykwrAUA41L1ni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646A"/>
    <w:rsid w:val="0022550A"/>
    <w:rsid w:val="00235B37"/>
    <w:rsid w:val="00267D18"/>
    <w:rsid w:val="002868E2"/>
    <w:rsid w:val="002869C3"/>
    <w:rsid w:val="002936E4"/>
    <w:rsid w:val="002B4A57"/>
    <w:rsid w:val="002C74CA"/>
    <w:rsid w:val="003544FB"/>
    <w:rsid w:val="00390BFF"/>
    <w:rsid w:val="003D2F2D"/>
    <w:rsid w:val="003E7959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2346"/>
    <w:rsid w:val="007501BE"/>
    <w:rsid w:val="00790BB3"/>
    <w:rsid w:val="007C206C"/>
    <w:rsid w:val="007E63DE"/>
    <w:rsid w:val="00803D24"/>
    <w:rsid w:val="008159BE"/>
    <w:rsid w:val="00817DD6"/>
    <w:rsid w:val="00885156"/>
    <w:rsid w:val="008A4BF9"/>
    <w:rsid w:val="009151AA"/>
    <w:rsid w:val="0093429D"/>
    <w:rsid w:val="00943573"/>
    <w:rsid w:val="00951B07"/>
    <w:rsid w:val="00970F7D"/>
    <w:rsid w:val="00994A3D"/>
    <w:rsid w:val="009C2B12"/>
    <w:rsid w:val="009C70F3"/>
    <w:rsid w:val="00A174D9"/>
    <w:rsid w:val="00A561F8"/>
    <w:rsid w:val="00A569CD"/>
    <w:rsid w:val="00A91412"/>
    <w:rsid w:val="00AB6715"/>
    <w:rsid w:val="00B1671E"/>
    <w:rsid w:val="00B25EB8"/>
    <w:rsid w:val="00B354E1"/>
    <w:rsid w:val="00B37F4D"/>
    <w:rsid w:val="00B614F1"/>
    <w:rsid w:val="00B7069E"/>
    <w:rsid w:val="00BA5A7D"/>
    <w:rsid w:val="00C52A7B"/>
    <w:rsid w:val="00C56BAF"/>
    <w:rsid w:val="00C679AA"/>
    <w:rsid w:val="00C75972"/>
    <w:rsid w:val="00C82748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E1304"/>
    <w:rsid w:val="00F0692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B4D15DCC-DD39-4D51-9A59-680E94115529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709</Words>
  <Characters>4042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iu, Humphrey</cp:lastModifiedBy>
  <cp:revision>2</cp:revision>
  <cp:lastPrinted>2013-10-03T12:51:00Z</cp:lastPrinted>
  <dcterms:created xsi:type="dcterms:W3CDTF">2023-03-15T09:17:00Z</dcterms:created>
  <dcterms:modified xsi:type="dcterms:W3CDTF">2023-03-15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